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5A36D" w14:textId="77777777" w:rsidR="002C7617" w:rsidRDefault="002C7617" w:rsidP="002C7617">
      <w:pPr>
        <w:suppressLineNumbers/>
        <w:jc w:val="both"/>
        <w:rPr>
          <w:sz w:val="22"/>
          <w:szCs w:val="22"/>
        </w:rPr>
      </w:pPr>
      <w:r w:rsidRPr="0041638C">
        <w:rPr>
          <w:b/>
          <w:sz w:val="22"/>
          <w:szCs w:val="22"/>
        </w:rPr>
        <w:t>Supplemental Table 2</w:t>
      </w:r>
      <w:r w:rsidRPr="0041638C">
        <w:rPr>
          <w:sz w:val="22"/>
          <w:szCs w:val="22"/>
        </w:rPr>
        <w:t>. Bacterial identifi</w:t>
      </w:r>
      <w:r>
        <w:rPr>
          <w:sz w:val="22"/>
          <w:szCs w:val="22"/>
        </w:rPr>
        <w:t>ed</w:t>
      </w:r>
      <w:r w:rsidRPr="0041638C">
        <w:rPr>
          <w:sz w:val="22"/>
          <w:szCs w:val="22"/>
        </w:rPr>
        <w:t xml:space="preserve"> in the left and right ears of the same child from 26 peri-urban</w:t>
      </w:r>
      <w:r>
        <w:rPr>
          <w:sz w:val="22"/>
          <w:szCs w:val="22"/>
        </w:rPr>
        <w:t>/</w:t>
      </w:r>
      <w:r w:rsidRPr="0041638C">
        <w:rPr>
          <w:sz w:val="22"/>
          <w:szCs w:val="22"/>
        </w:rPr>
        <w:t>urban children undergoing ventilation tube insertion for otitis media in South</w:t>
      </w:r>
      <w:r>
        <w:rPr>
          <w:sz w:val="22"/>
          <w:szCs w:val="22"/>
        </w:rPr>
        <w:t>-</w:t>
      </w:r>
      <w:r w:rsidRPr="0041638C">
        <w:rPr>
          <w:sz w:val="22"/>
          <w:szCs w:val="22"/>
        </w:rPr>
        <w:t>East Queensland.</w:t>
      </w:r>
    </w:p>
    <w:p w14:paraId="3F9B57E7" w14:textId="77777777" w:rsidR="002C7617" w:rsidRPr="0041638C" w:rsidRDefault="002C7617" w:rsidP="002C7617">
      <w:pPr>
        <w:suppressLineNumbers/>
        <w:jc w:val="both"/>
        <w:rPr>
          <w:sz w:val="22"/>
          <w:szCs w:val="22"/>
        </w:rPr>
      </w:pPr>
      <w:r w:rsidRPr="0041638C">
        <w:rPr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705"/>
        <w:gridCol w:w="730"/>
        <w:gridCol w:w="1512"/>
        <w:gridCol w:w="1488"/>
      </w:tblGrid>
      <w:tr w:rsidR="002C7617" w:rsidRPr="0041638C" w14:paraId="57B16B38" w14:textId="77777777" w:rsidTr="00880A41">
        <w:trPr>
          <w:trHeight w:val="318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5880173" w14:textId="77777777" w:rsidR="002C7617" w:rsidRPr="0041638C" w:rsidRDefault="002C7617" w:rsidP="00880A41">
            <w:pPr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Cs/>
                <w:color w:val="000000"/>
                <w:sz w:val="22"/>
                <w:szCs w:val="22"/>
                <w:lang w:eastAsia="en-AU"/>
              </w:rPr>
              <w:t>Patien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DAC6C07" w14:textId="77777777" w:rsidR="002C7617" w:rsidRPr="0041638C" w:rsidRDefault="002C7617" w:rsidP="00880A41">
            <w:pPr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Cs/>
                <w:color w:val="000000"/>
                <w:sz w:val="22"/>
                <w:szCs w:val="22"/>
                <w:lang w:eastAsia="en-AU"/>
              </w:rPr>
              <w:t>Ea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B8F474" w14:textId="77777777" w:rsidR="002C7617" w:rsidRPr="0041638C" w:rsidRDefault="002C7617" w:rsidP="00880A41">
            <w:pPr>
              <w:jc w:val="center"/>
              <w:rPr>
                <w:bCs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41638C">
              <w:rPr>
                <w:bCs/>
                <w:color w:val="000000"/>
                <w:sz w:val="22"/>
                <w:szCs w:val="22"/>
                <w:lang w:eastAsia="en-AU"/>
              </w:rPr>
              <w:t>NTHi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86CA8E" w14:textId="77777777" w:rsidR="002C7617" w:rsidRPr="0041638C" w:rsidRDefault="002C7617" w:rsidP="00880A41">
            <w:pPr>
              <w:jc w:val="center"/>
              <w:rPr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Cs/>
                <w:i/>
                <w:iCs/>
                <w:color w:val="000000"/>
                <w:sz w:val="22"/>
                <w:szCs w:val="22"/>
                <w:lang w:eastAsia="en-AU"/>
              </w:rPr>
              <w:t>S. pneumonia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1556D9" w14:textId="77777777" w:rsidR="002C7617" w:rsidRPr="0041638C" w:rsidRDefault="002C7617" w:rsidP="00880A41">
            <w:pPr>
              <w:jc w:val="center"/>
              <w:rPr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Cs/>
                <w:i/>
                <w:iCs/>
                <w:color w:val="000000"/>
                <w:sz w:val="22"/>
                <w:szCs w:val="22"/>
                <w:lang w:eastAsia="en-AU"/>
              </w:rPr>
              <w:t>M. catarrhalis</w:t>
            </w:r>
          </w:p>
        </w:tc>
      </w:tr>
      <w:tr w:rsidR="002C7617" w:rsidRPr="0041638C" w14:paraId="2F53BCBD" w14:textId="77777777" w:rsidTr="00880A41">
        <w:trPr>
          <w:trHeight w:val="20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6B198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10002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E8C1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0E52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*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32B96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BD1F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53B9A69D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3A7C72C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34D220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11E39AF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  <w:r w:rsidRPr="0041638C">
              <w:rPr>
                <w:b/>
                <w:color w:val="000000" w:themeColor="text1"/>
                <w:sz w:val="22"/>
                <w:szCs w:val="22"/>
                <w:lang w:eastAsia="en-AU"/>
              </w:rPr>
              <w:t>**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F97C6B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CAE3F2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201A99BE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39C10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10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E39C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A544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0770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3CADE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3A111881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788C18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41D2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FFA60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5031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4C832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3C4FD0BD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3CE5EDE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1000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BE44CA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05D49B4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5E1709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4A8D71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6DBC85FA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5D07BE8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D24E8A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BFF386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9245F9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3736A2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687935B1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6CB4E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1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560D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08D8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2CFE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DE86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2FF77AD1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D0DC0B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5DD4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7CA1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166AB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C8783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60149AF0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442F6FA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100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ADC323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C7E3C53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1DCEA62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3188E38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4BA1C130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1188C38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6C2EB5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ECA35E7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E82B096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BD6A3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0F1D8EA0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77D212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10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DE9C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D4C02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9B9B9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6D59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347BDDAD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BF5588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51388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2BA5B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4260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4974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0021A99C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0EF404C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1002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266F77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3316A07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BD4C70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E2A1985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2A11DDD1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674722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C4D248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67E5044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6DA0DA9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64AAE6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3CEF5B57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A77758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10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E4139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011A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2C574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DE88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6340C700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58FE49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1090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38C9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61250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9788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166FB072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471F388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1002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3C91BC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53AFDEE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2C512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6312546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5387F5DE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55D0B9D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37732D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EE56C78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27F0AB0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EC9ECA2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3EFEDC56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F0189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C5BF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1811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1AE6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BE8C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1BA4240B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2579D6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DF07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F486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A1161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98E48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0327F154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0307833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241272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886CA2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606D8C5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FB6CEC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2728DAEC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E61E41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C78A95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C045A2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E042A6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0DC1BF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1E295256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63589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97B6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1131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7057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8ABF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72D6D372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248648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5DDE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F6DC3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2D98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034C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7ED76D6A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367AABF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0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B24A7D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848571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A413790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2FD69F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57605F09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98D745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2B6138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E18635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8A88C2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516665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4C516E84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2AB0C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D0B0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CD69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26BB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C846E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783EE926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B098FC6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D864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4580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224B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84DD5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5BAEEB88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208351E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EA424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DFD16B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15E9AB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5634084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4A5C9926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608EA99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C0D7A0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C0FF6E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B80B06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2FC0BC6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1F877C68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6C282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C9EA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05C7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91B1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1794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6A0AA7D0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BBC57C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1524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D47F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F1CDC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2F1F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50CD211F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35D4D13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6B387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C6144D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A9B5E6C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5823F8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701D821F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687C89B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CBCEB9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A6776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B3EFD0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A7D3315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359B2102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715C2C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DDBB6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C702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8934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66986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12841C0A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B4E0FB6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D859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BE9B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12FB4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FBE4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426605BB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7134687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298D6A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C709A4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DB005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AA9E29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427A06ED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5EF6B91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A277F3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8497033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46225F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457AC4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2EF2B430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E687CB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5C21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4A482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DE2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155BA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6FCEE489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FF75368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7789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9774B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2548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2C36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15DFBB2A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6F225CB8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2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4BEFE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03F9B3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332FB4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5DDB7C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0B5EDC00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31BEF6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1BB5420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A971B14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1F6A4B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E1A8B4C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51185FC3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2A9A1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5E64D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10D89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11A6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E04B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161A2F4C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F1E8FE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3AFD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DAEE9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BF86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4BC5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22FECA12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05953A5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2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8EC239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1E986C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ECA3A0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F2113BB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4CA45861" w14:textId="77777777" w:rsidTr="00880A41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39AE5EA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872FF8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EC19664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3B34496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F5AE23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5D4F4584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7DF4E4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A560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4184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4105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2D9E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14BF07F0" w14:textId="77777777" w:rsidTr="00880A41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52AD2C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55033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26C9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C182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72E11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60E72B71" w14:textId="77777777" w:rsidTr="00880A41">
        <w:trPr>
          <w:trHeight w:val="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  <w:hideMark/>
          </w:tcPr>
          <w:p w14:paraId="7FA039C8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3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D5A55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F33F169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6C132F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CCC33AD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75ED97D8" w14:textId="77777777" w:rsidTr="00880A41">
        <w:trPr>
          <w:trHeight w:val="20"/>
        </w:trPr>
        <w:tc>
          <w:tcPr>
            <w:tcW w:w="0" w:type="auto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F7A85B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A68740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8135F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C13C2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EB0B3" w14:textId="77777777" w:rsidR="002C7617" w:rsidRPr="0041638C" w:rsidRDefault="002C7617" w:rsidP="00880A41">
            <w:pPr>
              <w:jc w:val="center"/>
              <w:rPr>
                <w:b/>
                <w:color w:val="FF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</w:tr>
      <w:tr w:rsidR="002C7617" w:rsidRPr="0041638C" w14:paraId="770446F1" w14:textId="77777777" w:rsidTr="00880A41">
        <w:trPr>
          <w:trHeight w:val="20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72AF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OM20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68E69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Lef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29E39" w14:textId="77777777" w:rsidR="002C7617" w:rsidRPr="0041638C" w:rsidRDefault="002C7617" w:rsidP="00880A41">
            <w:pPr>
              <w:jc w:val="center"/>
              <w:rPr>
                <w:b/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b/>
                <w:color w:val="FF0000"/>
                <w:sz w:val="22"/>
                <w:szCs w:val="22"/>
                <w:lang w:eastAsia="en-AU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CBE1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60401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2C7617" w:rsidRPr="0041638C" w14:paraId="644942F8" w14:textId="77777777" w:rsidTr="00880A41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7A228EAC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AC857E5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E0A5F7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4BA9EE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C2E7F4" w14:textId="77777777" w:rsidR="002C7617" w:rsidRPr="0041638C" w:rsidRDefault="002C7617" w:rsidP="00880A41">
            <w:pPr>
              <w:jc w:val="center"/>
              <w:rPr>
                <w:color w:val="000000"/>
                <w:sz w:val="22"/>
                <w:szCs w:val="22"/>
                <w:lang w:eastAsia="en-AU"/>
              </w:rPr>
            </w:pPr>
            <w:r w:rsidRPr="0041638C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</w:tbl>
    <w:p w14:paraId="699B214C" w14:textId="77777777" w:rsidR="002C7617" w:rsidRPr="0041638C" w:rsidRDefault="002C7617" w:rsidP="002C7617">
      <w:pPr>
        <w:suppressLineNumbers/>
        <w:jc w:val="both"/>
        <w:rPr>
          <w:sz w:val="22"/>
          <w:szCs w:val="22"/>
        </w:rPr>
      </w:pPr>
      <w:r w:rsidRPr="0041638C">
        <w:rPr>
          <w:sz w:val="22"/>
          <w:szCs w:val="22"/>
        </w:rPr>
        <w:lastRenderedPageBreak/>
        <w:t>*-: not detected by either bacterial culture or RT-PCR</w:t>
      </w:r>
    </w:p>
    <w:p w14:paraId="7F594E73" w14:textId="77777777" w:rsidR="002C7617" w:rsidRPr="0041638C" w:rsidRDefault="002C7617" w:rsidP="002C7617">
      <w:pPr>
        <w:suppressLineNumbers/>
        <w:jc w:val="both"/>
        <w:rPr>
          <w:sz w:val="22"/>
          <w:szCs w:val="22"/>
        </w:rPr>
      </w:pPr>
      <w:r w:rsidRPr="0041638C">
        <w:rPr>
          <w:sz w:val="22"/>
          <w:szCs w:val="22"/>
        </w:rPr>
        <w:t>**</w:t>
      </w:r>
      <w:r w:rsidRPr="0041638C">
        <w:rPr>
          <w:color w:val="FF0000"/>
          <w:sz w:val="22"/>
          <w:szCs w:val="22"/>
        </w:rPr>
        <w:t>+</w:t>
      </w:r>
      <w:r w:rsidRPr="0041638C">
        <w:rPr>
          <w:sz w:val="22"/>
          <w:szCs w:val="22"/>
        </w:rPr>
        <w:t>: detected by either bacterial culture or RT-PCR or both</w:t>
      </w:r>
    </w:p>
    <w:p w14:paraId="20239CEC" w14:textId="77777777" w:rsidR="002C7617" w:rsidRPr="0041638C" w:rsidRDefault="002C7617" w:rsidP="002C7617">
      <w:pPr>
        <w:suppressLineNumbers/>
        <w:jc w:val="both"/>
        <w:rPr>
          <w:sz w:val="22"/>
          <w:szCs w:val="22"/>
        </w:rPr>
      </w:pPr>
    </w:p>
    <w:p w14:paraId="25606C9D" w14:textId="18A1F65A" w:rsidR="00B55A66" w:rsidRPr="002C7617" w:rsidRDefault="00B55A66" w:rsidP="002C7617">
      <w:pPr>
        <w:suppressLineNumbers/>
        <w:rPr>
          <w:b/>
          <w:sz w:val="22"/>
          <w:szCs w:val="22"/>
        </w:rPr>
      </w:pPr>
    </w:p>
    <w:sectPr w:rsidR="00B55A66" w:rsidRPr="002C7617" w:rsidSect="00B55C24">
      <w:footerReference w:type="even" r:id="rId4"/>
      <w:footerReference w:type="default" r:id="rId5"/>
      <w:pgSz w:w="11906" w:h="16838"/>
      <w:pgMar w:top="1276" w:right="1440" w:bottom="1134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0239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F8BDDC" w14:textId="77777777" w:rsidR="005649DD" w:rsidRDefault="002C7617" w:rsidP="00182F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985500" w14:textId="77777777" w:rsidR="005649DD" w:rsidRDefault="002C76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9594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0B6E17" w14:textId="77777777" w:rsidR="005649DD" w:rsidRPr="00FE2A02" w:rsidRDefault="002C7617" w:rsidP="00182FCA">
        <w:pPr>
          <w:pStyle w:val="Footer"/>
          <w:framePr w:wrap="none" w:vAnchor="text" w:hAnchor="margin" w:xAlign="center" w:y="1"/>
          <w:rPr>
            <w:rStyle w:val="PageNumber"/>
          </w:rPr>
        </w:pPr>
        <w:r w:rsidRPr="00FE2A02">
          <w:rPr>
            <w:rStyle w:val="PageNumber"/>
          </w:rPr>
          <w:fldChar w:fldCharType="begin"/>
        </w:r>
        <w:r w:rsidRPr="00FE2A02">
          <w:rPr>
            <w:rStyle w:val="PageNumber"/>
          </w:rPr>
          <w:instrText xml:space="preserve"> PAGE </w:instrText>
        </w:r>
        <w:r w:rsidRPr="00FE2A02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 w:rsidRPr="00FE2A02">
          <w:rPr>
            <w:rStyle w:val="PageNumber"/>
          </w:rPr>
          <w:fldChar w:fldCharType="end"/>
        </w:r>
      </w:p>
    </w:sdtContent>
  </w:sdt>
  <w:p w14:paraId="0B8B1338" w14:textId="77777777" w:rsidR="005649DD" w:rsidRPr="00FE2A02" w:rsidRDefault="002C761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17"/>
    <w:rsid w:val="002C7617"/>
    <w:rsid w:val="00B5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F1014"/>
  <w15:chartTrackingRefBased/>
  <w15:docId w15:val="{F77EA002-2A18-4D83-B72F-7D7CCBF0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6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76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61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C7617"/>
  </w:style>
  <w:style w:type="character" w:styleId="LineNumber">
    <w:name w:val="line number"/>
    <w:basedOn w:val="DefaultParagraphFont"/>
    <w:uiPriority w:val="99"/>
    <w:semiHidden/>
    <w:unhideWhenUsed/>
    <w:rsid w:val="002C7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ssa</dc:creator>
  <cp:keywords/>
  <dc:description/>
  <cp:lastModifiedBy>Helen Massa</cp:lastModifiedBy>
  <cp:revision>1</cp:revision>
  <dcterms:created xsi:type="dcterms:W3CDTF">2021-09-13T07:36:00Z</dcterms:created>
  <dcterms:modified xsi:type="dcterms:W3CDTF">2021-09-13T07:36:00Z</dcterms:modified>
</cp:coreProperties>
</file>